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4F4108" w14:textId="7C21B052" w:rsidR="00206B30" w:rsidRPr="007A146E" w:rsidRDefault="00206B30" w:rsidP="00206B30">
      <w:pPr>
        <w:pStyle w:val="Caption"/>
        <w:keepNext/>
        <w:spacing w:after="0" w:line="480" w:lineRule="auto"/>
        <w:rPr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E805CD">
        <w:rPr>
          <w:b/>
          <w:bCs/>
          <w:i w:val="0"/>
          <w:iCs w:val="0"/>
          <w:color w:val="000000" w:themeColor="text1"/>
          <w:sz w:val="24"/>
          <w:szCs w:val="24"/>
        </w:rPr>
        <w:t>6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955DF5">
        <w:rPr>
          <w:b/>
          <w:bCs/>
          <w:i w:val="0"/>
          <w:iCs w:val="0"/>
          <w:color w:val="000000" w:themeColor="text1"/>
          <w:sz w:val="24"/>
          <w:szCs w:val="24"/>
        </w:rPr>
        <w:t>. Means and Standard Deviations for BOSS by Condition.</w:t>
      </w:r>
    </w:p>
    <w:tbl>
      <w:tblPr>
        <w:tblW w:w="7834" w:type="dxa"/>
        <w:tblLook w:val="04A0" w:firstRow="1" w:lastRow="0" w:firstColumn="1" w:lastColumn="0" w:noHBand="0" w:noVBand="1"/>
      </w:tblPr>
      <w:tblGrid>
        <w:gridCol w:w="1177"/>
        <w:gridCol w:w="1017"/>
        <w:gridCol w:w="940"/>
        <w:gridCol w:w="940"/>
        <w:gridCol w:w="940"/>
        <w:gridCol w:w="940"/>
        <w:gridCol w:w="940"/>
        <w:gridCol w:w="940"/>
      </w:tblGrid>
      <w:tr w:rsidR="00206B30" w:rsidRPr="007A146E" w14:paraId="0FAFA496" w14:textId="77777777" w:rsidTr="00CF1FDA">
        <w:trPr>
          <w:trHeight w:val="680"/>
        </w:trPr>
        <w:tc>
          <w:tcPr>
            <w:tcW w:w="11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AB8B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7D2F5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Possible Range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C437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Baseline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4933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 Weeks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ED7C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8 Weeks</w:t>
            </w:r>
          </w:p>
        </w:tc>
      </w:tr>
      <w:tr w:rsidR="00206B30" w:rsidRPr="007A146E" w14:paraId="32142C32" w14:textId="77777777" w:rsidTr="00CF1FDA">
        <w:trPr>
          <w:trHeight w:val="320"/>
        </w:trPr>
        <w:tc>
          <w:tcPr>
            <w:tcW w:w="11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49CFC1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B400F9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960C7A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696AC1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SD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313E10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26BE63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SD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6295E2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1CE89A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SD)</w:t>
            </w:r>
          </w:p>
        </w:tc>
      </w:tr>
      <w:tr w:rsidR="00206B30" w:rsidRPr="007A146E" w14:paraId="09AF1CDD" w14:textId="77777777" w:rsidTr="00CF1FDA">
        <w:trPr>
          <w:trHeight w:val="34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423F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A3AAF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0-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A3693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C6790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DE80F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C851B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B27D0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32995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06B30" w:rsidRPr="007A146E" w14:paraId="2273E6EE" w14:textId="77777777" w:rsidTr="00CF1FDA">
        <w:trPr>
          <w:trHeight w:val="32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F4B2" w14:textId="77777777" w:rsidR="00206B30" w:rsidRPr="007A146E" w:rsidRDefault="00206B30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Varie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2232A" w14:textId="77777777" w:rsidR="00206B30" w:rsidRPr="007A146E" w:rsidRDefault="00206B30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BB536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39FDF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8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92440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07700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8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22D58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2437D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64)</w:t>
            </w:r>
          </w:p>
        </w:tc>
      </w:tr>
      <w:tr w:rsidR="00206B30" w:rsidRPr="007A146E" w14:paraId="08C49D08" w14:textId="77777777" w:rsidTr="00CF1FDA">
        <w:trPr>
          <w:trHeight w:val="320"/>
        </w:trPr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0E1A" w14:textId="77777777" w:rsidR="00206B30" w:rsidRPr="007A146E" w:rsidRDefault="00206B30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Consistenc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CECE2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89A74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9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A33C0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01DE6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8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7CF87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1591F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79)</w:t>
            </w:r>
          </w:p>
        </w:tc>
      </w:tr>
      <w:tr w:rsidR="00206B30" w:rsidRPr="007A146E" w14:paraId="720EA5D1" w14:textId="77777777" w:rsidTr="00CF1FDA">
        <w:trPr>
          <w:trHeight w:val="320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8FA2C" w14:textId="77777777" w:rsidR="00206B30" w:rsidRPr="007A146E" w:rsidRDefault="00206B30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258A5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F876F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B90D5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8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FF73F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D0AC0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8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21995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C1497" w14:textId="77777777" w:rsidR="00206B30" w:rsidRPr="007A146E" w:rsidRDefault="00206B30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71)</w:t>
            </w:r>
          </w:p>
        </w:tc>
      </w:tr>
    </w:tbl>
    <w:p w14:paraId="36FC2F46" w14:textId="67E1A628" w:rsidR="00206B30" w:rsidRPr="009C4726" w:rsidRDefault="00206B30" w:rsidP="00206B30">
      <w:pPr>
        <w:spacing w:after="120"/>
        <w:rPr>
          <w:rFonts w:ascii="Times New Roman" w:hAnsi="Times New Roman" w:cs="Times New Roman"/>
        </w:rPr>
      </w:pPr>
      <w:r w:rsidRPr="007A146E">
        <w:rPr>
          <w:rFonts w:ascii="Times New Roman" w:hAnsi="Times New Roman" w:cs="Times New Roman"/>
          <w:i/>
          <w:iCs/>
        </w:rPr>
        <w:t>Note:</w:t>
      </w:r>
      <w:r w:rsidRPr="007A146E">
        <w:rPr>
          <w:rFonts w:ascii="Times New Roman" w:hAnsi="Times New Roman" w:cs="Times New Roman"/>
        </w:rPr>
        <w:t xml:space="preserve"> BOSS=Bored of Sports Scale; Standard deviations are listed in parentheses</w:t>
      </w:r>
      <w:bookmarkStart w:id="0" w:name="_Toc169600891"/>
      <w:r w:rsidR="009C4726">
        <w:rPr>
          <w:color w:val="000000" w:themeColor="text1"/>
        </w:rPr>
        <w:t>.</w:t>
      </w:r>
      <w:bookmarkEnd w:id="0"/>
    </w:p>
    <w:sectPr w:rsidR="00206B30" w:rsidRPr="009C4726" w:rsidSect="00206B30">
      <w:headerReference w:type="even" r:id="rId6"/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EC2AA3" w14:textId="77777777" w:rsidR="005F44C9" w:rsidRDefault="005F44C9">
      <w:r>
        <w:separator/>
      </w:r>
    </w:p>
  </w:endnote>
  <w:endnote w:type="continuationSeparator" w:id="0">
    <w:p w14:paraId="7055FB73" w14:textId="77777777" w:rsidR="005F44C9" w:rsidRDefault="005F4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25402C" w14:textId="77777777" w:rsidR="005F44C9" w:rsidRDefault="005F44C9">
      <w:r>
        <w:separator/>
      </w:r>
    </w:p>
  </w:footnote>
  <w:footnote w:type="continuationSeparator" w:id="0">
    <w:p w14:paraId="3BBBBD45" w14:textId="77777777" w:rsidR="005F44C9" w:rsidRDefault="005F44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47574360"/>
      <w:docPartObj>
        <w:docPartGallery w:val="Page Numbers (Top of Page)"/>
        <w:docPartUnique/>
      </w:docPartObj>
    </w:sdtPr>
    <w:sdtContent>
      <w:p w14:paraId="2264E423" w14:textId="77777777" w:rsidR="00312DB8" w:rsidRDefault="00000000" w:rsidP="00E5502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90C9B7" w14:textId="77777777" w:rsidR="00312DB8" w:rsidRDefault="00312DB8" w:rsidP="0082549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054425325"/>
      <w:docPartObj>
        <w:docPartGallery w:val="Page Numbers (Top of Page)"/>
        <w:docPartUnique/>
      </w:docPartObj>
    </w:sdtPr>
    <w:sdtContent>
      <w:p w14:paraId="274EC736" w14:textId="77777777" w:rsidR="00312DB8" w:rsidRDefault="00000000" w:rsidP="00E5502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3D1C17" w14:textId="77777777" w:rsidR="00312DB8" w:rsidRDefault="00312DB8" w:rsidP="0082549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B30"/>
    <w:rsid w:val="00206B30"/>
    <w:rsid w:val="00272A35"/>
    <w:rsid w:val="00312DB8"/>
    <w:rsid w:val="00491F3B"/>
    <w:rsid w:val="005F44C9"/>
    <w:rsid w:val="00601FF9"/>
    <w:rsid w:val="00946118"/>
    <w:rsid w:val="009C4726"/>
    <w:rsid w:val="00A16229"/>
    <w:rsid w:val="00D4502F"/>
    <w:rsid w:val="00E805CD"/>
    <w:rsid w:val="00ED4E5D"/>
    <w:rsid w:val="00F11DDA"/>
    <w:rsid w:val="00FD0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3DCC5E"/>
  <w15:chartTrackingRefBased/>
  <w15:docId w15:val="{D95AF07F-6BDD-5A4B-82AC-489392CC0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B30"/>
  </w:style>
  <w:style w:type="paragraph" w:styleId="Heading1">
    <w:name w:val="heading 1"/>
    <w:basedOn w:val="Normal"/>
    <w:next w:val="Normal"/>
    <w:link w:val="Heading1Char"/>
    <w:uiPriority w:val="9"/>
    <w:qFormat/>
    <w:rsid w:val="00206B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6B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B3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6B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B3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B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B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B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B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B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6B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B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6B3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B3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B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B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B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B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B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B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B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6B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B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6B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B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6B3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B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B3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B30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06B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6B30"/>
  </w:style>
  <w:style w:type="character" w:styleId="PageNumber">
    <w:name w:val="page number"/>
    <w:basedOn w:val="DefaultParagraphFont"/>
    <w:uiPriority w:val="99"/>
    <w:semiHidden/>
    <w:unhideWhenUsed/>
    <w:rsid w:val="00206B30"/>
  </w:style>
  <w:style w:type="paragraph" w:styleId="Caption">
    <w:name w:val="caption"/>
    <w:basedOn w:val="Normal"/>
    <w:next w:val="Normal"/>
    <w:uiPriority w:val="35"/>
    <w:unhideWhenUsed/>
    <w:qFormat/>
    <w:rsid w:val="00206B30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06B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M Dregney</dc:creator>
  <cp:keywords/>
  <dc:description/>
  <cp:lastModifiedBy>Tyler M Dregney</cp:lastModifiedBy>
  <cp:revision>3</cp:revision>
  <dcterms:created xsi:type="dcterms:W3CDTF">2024-12-09T22:18:00Z</dcterms:created>
  <dcterms:modified xsi:type="dcterms:W3CDTF">2025-01-13T17:27:00Z</dcterms:modified>
</cp:coreProperties>
</file>